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DA259" w14:textId="32B0B508" w:rsidR="00A57ECA" w:rsidRPr="00D15860" w:rsidRDefault="00A57ECA" w:rsidP="00A57ECA">
      <w:pPr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  <w:proofErr w:type="spellStart"/>
      <w:r w:rsidRPr="00D15860">
        <w:rPr>
          <w:rFonts w:ascii="Times New Roman" w:hAnsi="Times New Roman" w:cs="Times New Roman"/>
          <w:b/>
          <w:sz w:val="24"/>
          <w:szCs w:val="24"/>
          <w:lang w:val="it-IT"/>
        </w:rPr>
        <w:t>Table</w:t>
      </w:r>
      <w:proofErr w:type="spellEnd"/>
      <w:r w:rsidRPr="00D15860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S</w:t>
      </w:r>
      <w:r w:rsidRPr="00D15860">
        <w:rPr>
          <w:rFonts w:ascii="Times New Roman" w:hAnsi="Times New Roman" w:cs="Times New Roman"/>
          <w:b/>
          <w:sz w:val="24"/>
          <w:szCs w:val="24"/>
          <w:lang w:val="it-IT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. </w:t>
      </w:r>
      <w:r w:rsidRPr="00A57ECA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Follow-up </w:t>
      </w:r>
      <w:proofErr w:type="spellStart"/>
      <w:r w:rsidRPr="00A57ECA">
        <w:rPr>
          <w:rFonts w:ascii="Times New Roman" w:hAnsi="Times New Roman" w:cs="Times New Roman"/>
          <w:bCs/>
          <w:sz w:val="24"/>
          <w:szCs w:val="24"/>
          <w:lang w:val="it-IT"/>
        </w:rPr>
        <w:t>questionnaire</w:t>
      </w:r>
      <w:proofErr w:type="spellEnd"/>
      <w:r w:rsidRPr="00A57ECA">
        <w:rPr>
          <w:rFonts w:ascii="Times New Roman" w:hAnsi="Times New Roman" w:cs="Times New Roman"/>
          <w:bCs/>
          <w:sz w:val="24"/>
          <w:szCs w:val="24"/>
          <w:lang w:val="it-IT"/>
        </w:rPr>
        <w:t>.</w:t>
      </w:r>
      <w:r w:rsidRPr="00D15860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</w:p>
    <w:p w14:paraId="0D07F404" w14:textId="77777777" w:rsidR="00A57ECA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CA0CCB" w14:textId="6F939D5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Date: //________</w:t>
      </w:r>
    </w:p>
    <w:p w14:paraId="6459A721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1. PERSONAL DATA</w:t>
      </w:r>
    </w:p>
    <w:p w14:paraId="5E6D7FAB" w14:textId="77777777" w:rsidR="00A57ECA" w:rsidRPr="00642F3F" w:rsidRDefault="00A57ECA" w:rsidP="00A57EC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Date of birth: //________ (age: _____)</w:t>
      </w:r>
    </w:p>
    <w:p w14:paraId="29C7A56E" w14:textId="77777777" w:rsidR="00A57ECA" w:rsidRPr="00642F3F" w:rsidRDefault="00A57ECA" w:rsidP="00A57EC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Place of birth: _____________________</w:t>
      </w:r>
    </w:p>
    <w:p w14:paraId="6B222C6C" w14:textId="77777777" w:rsidR="00A57ECA" w:rsidRPr="00642F3F" w:rsidRDefault="00A57ECA" w:rsidP="00A57EC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Address: _________________________</w:t>
      </w:r>
    </w:p>
    <w:p w14:paraId="190F25AB" w14:textId="77777777" w:rsidR="00A57ECA" w:rsidRPr="00642F3F" w:rsidRDefault="00A57ECA" w:rsidP="00A57EC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Telephone number: ________________</w:t>
      </w:r>
      <w:r>
        <w:rPr>
          <w:rFonts w:ascii="Times New Roman" w:hAnsi="Times New Roman" w:cs="Times New Roman"/>
          <w:sz w:val="24"/>
          <w:szCs w:val="24"/>
        </w:rPr>
        <w:t>_</w:t>
      </w:r>
    </w:p>
    <w:p w14:paraId="7524E377" w14:textId="77777777" w:rsidR="00A57ECA" w:rsidRPr="00642F3F" w:rsidRDefault="00A57ECA" w:rsidP="00A57ECA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Email address: _____________________</w:t>
      </w:r>
    </w:p>
    <w:p w14:paraId="23373DF9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2. LIFESTYLE</w:t>
      </w:r>
    </w:p>
    <w:p w14:paraId="1951491C" w14:textId="77777777" w:rsidR="00A57ECA" w:rsidRPr="00642F3F" w:rsidRDefault="00A57ECA" w:rsidP="00A57ECA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Smoking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ev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42F3F">
        <w:rPr>
          <w:rFonts w:ascii="Times New Roman" w:hAnsi="Times New Roman" w:cs="Times New Roman"/>
          <w:sz w:val="24"/>
          <w:szCs w:val="24"/>
        </w:rPr>
        <w:t xml:space="preserve">≥ 10 years ag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642F3F">
        <w:rPr>
          <w:rFonts w:ascii="Times New Roman" w:hAnsi="Times New Roman" w:cs="Times New Roman"/>
          <w:sz w:val="24"/>
          <w:szCs w:val="24"/>
        </w:rPr>
        <w:t xml:space="preserve"> Former (&lt;10 years)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642F3F">
        <w:rPr>
          <w:rFonts w:ascii="Times New Roman" w:hAnsi="Times New Roman" w:cs="Times New Roman"/>
          <w:sz w:val="24"/>
          <w:szCs w:val="24"/>
        </w:rPr>
        <w:t xml:space="preserve"> Yes n°____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cig./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>day</w:t>
      </w:r>
    </w:p>
    <w:p w14:paraId="5E6E6DDE" w14:textId="77777777" w:rsidR="00A57ECA" w:rsidRPr="00642F3F" w:rsidRDefault="00A57ECA" w:rsidP="00A57ECA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Alcohol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4D79CE6A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3. HOSPITALIZATION FOR COVID-19</w:t>
      </w:r>
    </w:p>
    <w:p w14:paraId="54F0A082" w14:textId="77777777" w:rsidR="00A57ECA" w:rsidRPr="00642F3F" w:rsidRDefault="00A57ECA" w:rsidP="00A57ECA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Reason for hospitalization: __________________________________________</w:t>
      </w:r>
    </w:p>
    <w:p w14:paraId="2E4A7990" w14:textId="77777777" w:rsidR="00A57ECA" w:rsidRPr="00642F3F" w:rsidRDefault="00A57ECA" w:rsidP="00A57ECA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Duration: ________ days</w:t>
      </w:r>
    </w:p>
    <w:p w14:paraId="7A265716" w14:textId="77777777" w:rsidR="00A57ECA" w:rsidRPr="00642F3F" w:rsidRDefault="00A57ECA" w:rsidP="00A57ECA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Symptoms at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admissio</w:t>
      </w:r>
      <w:r>
        <w:rPr>
          <w:rFonts w:ascii="Times New Roman" w:hAnsi="Times New Roman" w:cs="Times New Roman"/>
          <w:sz w:val="24"/>
          <w:szCs w:val="24"/>
        </w:rPr>
        <w:t>n:_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____________________________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42F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E7D5AA" w14:textId="77777777" w:rsidR="00A57ECA" w:rsidRPr="00642F3F" w:rsidRDefault="00A57ECA" w:rsidP="00A57ECA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Course of hospitalization (eventual transfer to ICU, complications, other): </w:t>
      </w:r>
    </w:p>
    <w:p w14:paraId="77FC992C" w14:textId="77777777" w:rsidR="00A57ECA" w:rsidRPr="00642F3F" w:rsidRDefault="00A57ECA" w:rsidP="00A57ECA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Instrumental exams: </w:t>
      </w:r>
    </w:p>
    <w:p w14:paraId="308D1297" w14:textId="77777777" w:rsidR="00A57ECA" w:rsidRPr="00642F3F" w:rsidRDefault="00A57ECA" w:rsidP="00A57ECA">
      <w:pPr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Chest X-ray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2F0EEA05" w14:textId="77777777" w:rsidR="00A57ECA" w:rsidRPr="00642F3F" w:rsidRDefault="00A57ECA" w:rsidP="00A57ECA">
      <w:pPr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Chest CT scan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</w:t>
      </w:r>
    </w:p>
    <w:p w14:paraId="6A34A060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4. PAST MATERNAL MEDICAL HISTORY</w:t>
      </w:r>
    </w:p>
    <w:p w14:paraId="7FF9658D" w14:textId="77777777" w:rsidR="00A57ECA" w:rsidRPr="00642F3F" w:rsidRDefault="00A57ECA" w:rsidP="00A57ECA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42F3F">
        <w:rPr>
          <w:rFonts w:ascii="Times New Roman" w:hAnsi="Times New Roman" w:cs="Times New Roman"/>
          <w:sz w:val="24"/>
          <w:szCs w:val="24"/>
        </w:rPr>
        <w:t>Gynecological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 pathology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, specify:</w:t>
      </w:r>
      <w:r>
        <w:rPr>
          <w:rFonts w:ascii="Times New Roman" w:hAnsi="Times New Roman" w:cs="Times New Roman"/>
          <w:sz w:val="24"/>
          <w:szCs w:val="24"/>
        </w:rPr>
        <w:tab/>
      </w:r>
      <w:r w:rsidRPr="00642F3F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</w:t>
      </w:r>
    </w:p>
    <w:p w14:paraId="1DB9DAE5" w14:textId="77777777" w:rsidR="00A57ECA" w:rsidRPr="00642F3F" w:rsidRDefault="00A57ECA" w:rsidP="00A57ECA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Surgical interventions:</w:t>
      </w:r>
      <w:r>
        <w:rPr>
          <w:rFonts w:ascii="Times New Roman" w:hAnsi="Times New Roman" w:cs="Times New Roman"/>
          <w:sz w:val="24"/>
          <w:szCs w:val="24"/>
        </w:rPr>
        <w:tab/>
      </w:r>
      <w:r w:rsidRPr="00642F3F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 </w:t>
      </w:r>
    </w:p>
    <w:p w14:paraId="7E0F42A7" w14:textId="77777777" w:rsidR="00A57ECA" w:rsidRDefault="00A57ECA" w:rsidP="00A57ECA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Chronic diseases (chronic hypertension and/or cardiac disease, respiratory system diseases, endocrine diseases, autoimmune diseases, other): </w:t>
      </w:r>
    </w:p>
    <w:p w14:paraId="2A7CFB1A" w14:textId="77777777" w:rsidR="00A57ECA" w:rsidRPr="00642F3F" w:rsidRDefault="00A57ECA" w:rsidP="00A57ECA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_____________________________________________________________</w:t>
      </w:r>
    </w:p>
    <w:p w14:paraId="17B9E6CB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D7C520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B22C1F" w14:textId="77777777" w:rsidR="00A57ECA" w:rsidRPr="00642F3F" w:rsidRDefault="00A57ECA" w:rsidP="00A57ECA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Therapies: _____________________________________________________________ </w:t>
      </w:r>
    </w:p>
    <w:p w14:paraId="175396C1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5. OBSTETRIC HISTORY G____ P____ CS____ SA____ TOP/TA____ IUFD____ EP____</w:t>
      </w:r>
    </w:p>
    <w:p w14:paraId="7CCB1664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lastRenderedPageBreak/>
        <w:t xml:space="preserve">(Translator's Note: G = Gravida, P = Para, CS = 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Cesarean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 Section, SA = Spontaneous Abortion, TOP/TA = Termination of Pregnancy/Therapeutic Abortion, IUFD = Intrauterine 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 Demise, EP = Ectopic Pregnancy. You may want to spell these out or use the English standard abbreviations like G_ P_ SAB_ TAB_ C/S_ IUD_ 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Ect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>_)</w:t>
      </w:r>
    </w:p>
    <w:p w14:paraId="162707F2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6. COURSE OF PREGNANCY</w:t>
      </w:r>
    </w:p>
    <w:p w14:paraId="72688E13" w14:textId="77777777" w:rsidR="00A57ECA" w:rsidRPr="00642F3F" w:rsidRDefault="00A57ECA" w:rsidP="00A57ECA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Arterial hypertension, hypertensive disorders, pre-eclampsia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301F73D4" w14:textId="77777777" w:rsidR="00A57ECA" w:rsidRPr="00642F3F" w:rsidRDefault="00A57ECA" w:rsidP="00A57ECA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IUGR (Intrauterine Growth Restriction)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, at ____ 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wk</w:t>
      </w:r>
      <w:proofErr w:type="spellEnd"/>
    </w:p>
    <w:p w14:paraId="41AB487C" w14:textId="77777777" w:rsidR="00A57ECA" w:rsidRPr="00642F3F" w:rsidRDefault="00A57ECA" w:rsidP="00A57ECA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GDM (Gestational Diabetes Mellitus)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, from ____ 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, therapy: </w:t>
      </w:r>
      <w:r>
        <w:rPr>
          <w:rFonts w:ascii="Times New Roman" w:hAnsi="Times New Roman" w:cs="Times New Roman"/>
          <w:sz w:val="24"/>
          <w:szCs w:val="24"/>
        </w:rPr>
        <w:t>_________</w:t>
      </w:r>
    </w:p>
    <w:p w14:paraId="630886ED" w14:textId="77777777" w:rsidR="00A57ECA" w:rsidRPr="00642F3F" w:rsidRDefault="00A57ECA" w:rsidP="00A57ECA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Preterm birth/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mPPT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pPROM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 (preterm premature rupture of membranes)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, week ____</w:t>
      </w:r>
    </w:p>
    <w:p w14:paraId="592D0FAF" w14:textId="77777777" w:rsidR="00A57ECA" w:rsidRPr="00642F3F" w:rsidRDefault="00A57ECA" w:rsidP="00A57ECA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Other complications: ___________________________________________</w:t>
      </w:r>
    </w:p>
    <w:p w14:paraId="30BF8165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7. DELIVERY</w:t>
      </w:r>
    </w:p>
    <w:p w14:paraId="3DD3CAD8" w14:textId="77777777" w:rsidR="00A57ECA" w:rsidRPr="00642F3F" w:rsidRDefault="00A57ECA" w:rsidP="00A57ECA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Date of delivery: //________</w:t>
      </w:r>
    </w:p>
    <w:p w14:paraId="0119A16E" w14:textId="77777777" w:rsidR="00A57ECA" w:rsidRPr="00642F3F" w:rsidRDefault="00A57ECA" w:rsidP="00A57ECA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Gestational age: ____ weeks</w:t>
      </w:r>
    </w:p>
    <w:p w14:paraId="4F52AE16" w14:textId="77777777" w:rsidR="00A57ECA" w:rsidRPr="00642F3F" w:rsidRDefault="00A57ECA" w:rsidP="00A57ECA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Induction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, reason: ____________________________</w:t>
      </w:r>
    </w:p>
    <w:p w14:paraId="31ED5384" w14:textId="77777777" w:rsidR="00A57ECA" w:rsidRPr="00642F3F" w:rsidRDefault="00A57ECA" w:rsidP="00A57ECA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Mode of delivery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SVD (Spontaneous Vaginal Delivery)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CS (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Cesarean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 Section)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OD (Operative Vaginal Delivery) Reason: __________________ </w:t>
      </w:r>
    </w:p>
    <w:p w14:paraId="78A9C5DE" w14:textId="77777777" w:rsidR="00A57ECA" w:rsidRPr="00642F3F" w:rsidRDefault="00A57ECA" w:rsidP="00A57ECA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Postpartum 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2418CA77" w14:textId="77777777" w:rsidR="00A57ECA" w:rsidRPr="00642F3F" w:rsidRDefault="00A57ECA" w:rsidP="00A57ECA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Other complications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 ___________________</w:t>
      </w:r>
    </w:p>
    <w:p w14:paraId="661BF199" w14:textId="77777777" w:rsidR="00A57ECA" w:rsidRPr="00642F3F" w:rsidRDefault="00A57ECA" w:rsidP="00A57ECA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Newborn: </w:t>
      </w:r>
    </w:p>
    <w:p w14:paraId="59106787" w14:textId="77777777" w:rsidR="00A57ECA" w:rsidRPr="00642F3F" w:rsidRDefault="00A57ECA" w:rsidP="00A57ECA">
      <w:pPr>
        <w:numPr>
          <w:ilvl w:val="1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Sex: __________</w:t>
      </w:r>
    </w:p>
    <w:p w14:paraId="656083ED" w14:textId="77777777" w:rsidR="00A57ECA" w:rsidRPr="00642F3F" w:rsidRDefault="00A57ECA" w:rsidP="00A57ECA">
      <w:pPr>
        <w:numPr>
          <w:ilvl w:val="1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Weight: ________ g</w:t>
      </w:r>
    </w:p>
    <w:p w14:paraId="42B20BCA" w14:textId="77777777" w:rsidR="00A57ECA" w:rsidRPr="00642F3F" w:rsidRDefault="00A57ECA" w:rsidP="00A57ECA">
      <w:pPr>
        <w:numPr>
          <w:ilvl w:val="1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Apgar: /</w:t>
      </w:r>
    </w:p>
    <w:p w14:paraId="437B256A" w14:textId="77777777" w:rsidR="00A57ECA" w:rsidRPr="00642F3F" w:rsidRDefault="00A57ECA" w:rsidP="00A57ECA">
      <w:pPr>
        <w:numPr>
          <w:ilvl w:val="1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NICU (Neonatal Intensive Care Unit admission)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665735F6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8. POSTPARTUM COURSE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Physiological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Pathological Specify any complications:</w:t>
      </w:r>
    </w:p>
    <w:p w14:paraId="3ABE1222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9. ANTI-COVID-19 VACCINATION</w:t>
      </w:r>
    </w:p>
    <w:p w14:paraId="28CA6E2E" w14:textId="77777777" w:rsidR="00A57ECA" w:rsidRPr="00642F3F" w:rsidRDefault="00A57ECA" w:rsidP="00A57ECA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Did you receive the anti-COVID-19 vaccine before hospitalization?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8F1ADA7" w14:textId="77777777" w:rsidR="00A57ECA" w:rsidRPr="00642F3F" w:rsidRDefault="00A57ECA" w:rsidP="00A57ECA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If yes: </w:t>
      </w:r>
    </w:p>
    <w:p w14:paraId="6A9FE2CA" w14:textId="77777777" w:rsidR="00A57ECA" w:rsidRPr="00642F3F" w:rsidRDefault="00A57ECA" w:rsidP="00A57ECA">
      <w:pPr>
        <w:numPr>
          <w:ilvl w:val="1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Number of doses: ____</w:t>
      </w:r>
    </w:p>
    <w:p w14:paraId="12CC5ACB" w14:textId="77777777" w:rsidR="00A57ECA" w:rsidRPr="00642F3F" w:rsidRDefault="00A57ECA" w:rsidP="00A57ECA">
      <w:pPr>
        <w:numPr>
          <w:ilvl w:val="1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Type of vaccine received: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Moderna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Pfizer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AstraZeneca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Other: __________</w:t>
      </w:r>
    </w:p>
    <w:p w14:paraId="44C3D771" w14:textId="77777777" w:rsidR="00A57ECA" w:rsidRPr="00642F3F" w:rsidRDefault="00A57ECA" w:rsidP="00A57ECA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Have you received further vaccine doses after hospitalization?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, number of doses: ____</w:t>
      </w:r>
    </w:p>
    <w:p w14:paraId="282CDEA6" w14:textId="77777777" w:rsidR="00A57ECA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10. LONG COVID SYMPTOMS Did the symptoms of the acute infection last for more than 12 weeks or did new ones appear within this timeframe?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 </w:t>
      </w:r>
    </w:p>
    <w:p w14:paraId="5C663C8D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lastRenderedPageBreak/>
        <w:t xml:space="preserve">If yes, specify which of the following: [ ] Persistent fatigue [ ] </w:t>
      </w:r>
      <w:proofErr w:type="spellStart"/>
      <w:r w:rsidRPr="00642F3F">
        <w:rPr>
          <w:rFonts w:ascii="Times New Roman" w:hAnsi="Times New Roman" w:cs="Times New Roman"/>
          <w:sz w:val="24"/>
          <w:szCs w:val="24"/>
        </w:rPr>
        <w:t>Dyspnea</w:t>
      </w:r>
      <w:proofErr w:type="spellEnd"/>
      <w:r w:rsidRPr="00642F3F">
        <w:rPr>
          <w:rFonts w:ascii="Times New Roman" w:hAnsi="Times New Roman" w:cs="Times New Roman"/>
          <w:sz w:val="24"/>
          <w:szCs w:val="24"/>
        </w:rPr>
        <w:t xml:space="preserve"> (shortness of breath) [ ] Cognitive disorders (e.g., difficulty concentrating, memory loss) [ ] Joint pain [ ] Myalgia (muscle pain) [ ] Chest pain [ ] Alterations in taste [ ] Alterations in smell [ ] Insomnia [ ] Gastrointestinal disorders [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2F3F">
        <w:rPr>
          <w:rFonts w:ascii="Times New Roman" w:hAnsi="Times New Roman" w:cs="Times New Roman"/>
          <w:sz w:val="24"/>
          <w:szCs w:val="24"/>
        </w:rPr>
        <w:t>] Tachycardia /heart problems [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2F3F">
        <w:rPr>
          <w:rFonts w:ascii="Times New Roman" w:hAnsi="Times New Roman" w:cs="Times New Roman"/>
          <w:sz w:val="24"/>
          <w:szCs w:val="24"/>
        </w:rPr>
        <w:t>] Other symptoms (specify):</w:t>
      </w:r>
      <w:r>
        <w:rPr>
          <w:rFonts w:ascii="Times New Roman" w:hAnsi="Times New Roman" w:cs="Times New Roman"/>
          <w:sz w:val="24"/>
          <w:szCs w:val="24"/>
        </w:rPr>
        <w:t>_____________________</w:t>
      </w:r>
    </w:p>
    <w:p w14:paraId="592DDA8B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11. IMPACT ON QUALITY OF LIFE</w:t>
      </w:r>
    </w:p>
    <w:p w14:paraId="4F25E0DC" w14:textId="77777777" w:rsidR="00A57ECA" w:rsidRPr="00642F3F" w:rsidRDefault="00A57ECA" w:rsidP="00A57ECA">
      <w:pPr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To what extent have Long COVID symptoms affected your quality of life?</w:t>
      </w:r>
    </w:p>
    <w:p w14:paraId="7B303401" w14:textId="77777777" w:rsidR="00A57ECA" w:rsidRPr="00642F3F" w:rsidRDefault="00A57ECA" w:rsidP="00A57ECA">
      <w:pPr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t at all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Slightly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Moderately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Severely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Extremely</w:t>
      </w:r>
    </w:p>
    <w:p w14:paraId="034813A3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12. IMPACT ON FUTURE PREGNANCIES</w:t>
      </w:r>
    </w:p>
    <w:p w14:paraId="7F25FEB2" w14:textId="77777777" w:rsidR="00A57ECA" w:rsidRPr="00642F3F" w:rsidRDefault="00A57ECA" w:rsidP="00A57ECA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Has the experience of pregnancy/childbirth during the COVID-19 pandemic influenced your future choices regarding new pregnancies?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No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Yes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I don't know</w:t>
      </w:r>
    </w:p>
    <w:p w14:paraId="6FA8F27E" w14:textId="77777777" w:rsidR="00A57ECA" w:rsidRPr="00642F3F" w:rsidRDefault="00A57ECA" w:rsidP="00A57ECA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 xml:space="preserve">If yes, in what way? (Select all relevant options)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I have decided not to have any more children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I have postponed trying for a new pregnancy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I have accelerated trying for a new pregnancy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642F3F">
        <w:rPr>
          <w:rFonts w:ascii="Times New Roman" w:hAnsi="Times New Roman" w:cs="Times New Roman"/>
          <w:sz w:val="24"/>
          <w:szCs w:val="24"/>
        </w:rPr>
        <w:t xml:space="preserve"> I am more anxious/worried about future pregnancies </w:t>
      </w:r>
      <w:proofErr w:type="gramStart"/>
      <w:r w:rsidRPr="00642F3F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3F6BB80C" w14:textId="77777777" w:rsidR="00A57ECA" w:rsidRPr="00642F3F" w:rsidRDefault="00A57ECA" w:rsidP="00A57ECA">
      <w:p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13. IN CASE OF SUBSEQUENT PREGNANCY</w:t>
      </w:r>
    </w:p>
    <w:p w14:paraId="228069F8" w14:textId="77777777" w:rsidR="00A57ECA" w:rsidRPr="00642F3F" w:rsidRDefault="00A57ECA" w:rsidP="00A57ECA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2F3F">
        <w:rPr>
          <w:rFonts w:ascii="Times New Roman" w:hAnsi="Times New Roman" w:cs="Times New Roman"/>
          <w:sz w:val="24"/>
          <w:szCs w:val="24"/>
        </w:rPr>
        <w:t>Any complications _____________________________</w:t>
      </w:r>
    </w:p>
    <w:p w14:paraId="0CD75A51" w14:textId="77777777" w:rsidR="0090534E" w:rsidRDefault="0090534E"/>
    <w:sectPr w:rsidR="009053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72080"/>
    <w:multiLevelType w:val="multilevel"/>
    <w:tmpl w:val="03EA8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B07B06"/>
    <w:multiLevelType w:val="multilevel"/>
    <w:tmpl w:val="F5683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6A3606"/>
    <w:multiLevelType w:val="multilevel"/>
    <w:tmpl w:val="8CC28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1D2FA9"/>
    <w:multiLevelType w:val="multilevel"/>
    <w:tmpl w:val="4F2E2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A57484"/>
    <w:multiLevelType w:val="multilevel"/>
    <w:tmpl w:val="96B08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144520"/>
    <w:multiLevelType w:val="multilevel"/>
    <w:tmpl w:val="62B08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7D468C"/>
    <w:multiLevelType w:val="multilevel"/>
    <w:tmpl w:val="61104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B13261"/>
    <w:multiLevelType w:val="multilevel"/>
    <w:tmpl w:val="C088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D0767F"/>
    <w:multiLevelType w:val="multilevel"/>
    <w:tmpl w:val="4D38D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86390B"/>
    <w:multiLevelType w:val="multilevel"/>
    <w:tmpl w:val="4072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4648558">
    <w:abstractNumId w:val="5"/>
  </w:num>
  <w:num w:numId="2" w16cid:durableId="581835885">
    <w:abstractNumId w:val="3"/>
  </w:num>
  <w:num w:numId="3" w16cid:durableId="1097017473">
    <w:abstractNumId w:val="8"/>
  </w:num>
  <w:num w:numId="4" w16cid:durableId="1128279778">
    <w:abstractNumId w:val="1"/>
  </w:num>
  <w:num w:numId="5" w16cid:durableId="1629429708">
    <w:abstractNumId w:val="7"/>
  </w:num>
  <w:num w:numId="6" w16cid:durableId="109208336">
    <w:abstractNumId w:val="9"/>
  </w:num>
  <w:num w:numId="7" w16cid:durableId="1169755803">
    <w:abstractNumId w:val="4"/>
  </w:num>
  <w:num w:numId="8" w16cid:durableId="1510410438">
    <w:abstractNumId w:val="0"/>
  </w:num>
  <w:num w:numId="9" w16cid:durableId="1326860453">
    <w:abstractNumId w:val="6"/>
  </w:num>
  <w:num w:numId="10" w16cid:durableId="1200240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ECA"/>
    <w:rsid w:val="00000009"/>
    <w:rsid w:val="00003B58"/>
    <w:rsid w:val="000055F9"/>
    <w:rsid w:val="00005956"/>
    <w:rsid w:val="00005CD5"/>
    <w:rsid w:val="00007DF7"/>
    <w:rsid w:val="00012D87"/>
    <w:rsid w:val="00014F72"/>
    <w:rsid w:val="00015463"/>
    <w:rsid w:val="000156C1"/>
    <w:rsid w:val="00015D41"/>
    <w:rsid w:val="00015EBC"/>
    <w:rsid w:val="0001799C"/>
    <w:rsid w:val="00021F20"/>
    <w:rsid w:val="0002216C"/>
    <w:rsid w:val="00024987"/>
    <w:rsid w:val="00025E34"/>
    <w:rsid w:val="00031D66"/>
    <w:rsid w:val="00033592"/>
    <w:rsid w:val="000369C5"/>
    <w:rsid w:val="000400F8"/>
    <w:rsid w:val="00041413"/>
    <w:rsid w:val="0004143E"/>
    <w:rsid w:val="000452D9"/>
    <w:rsid w:val="000470AA"/>
    <w:rsid w:val="00050565"/>
    <w:rsid w:val="00051594"/>
    <w:rsid w:val="00051781"/>
    <w:rsid w:val="000522F9"/>
    <w:rsid w:val="000566FC"/>
    <w:rsid w:val="0006114F"/>
    <w:rsid w:val="000623C6"/>
    <w:rsid w:val="00064664"/>
    <w:rsid w:val="0006611F"/>
    <w:rsid w:val="00066A68"/>
    <w:rsid w:val="00066C61"/>
    <w:rsid w:val="00066CD1"/>
    <w:rsid w:val="000673AC"/>
    <w:rsid w:val="000674BF"/>
    <w:rsid w:val="00071812"/>
    <w:rsid w:val="00071E87"/>
    <w:rsid w:val="000745B7"/>
    <w:rsid w:val="00075353"/>
    <w:rsid w:val="00077671"/>
    <w:rsid w:val="00082965"/>
    <w:rsid w:val="00083971"/>
    <w:rsid w:val="00087BE4"/>
    <w:rsid w:val="000903D7"/>
    <w:rsid w:val="000934BB"/>
    <w:rsid w:val="00094B7D"/>
    <w:rsid w:val="000A1426"/>
    <w:rsid w:val="000A49D3"/>
    <w:rsid w:val="000A4D4F"/>
    <w:rsid w:val="000A5201"/>
    <w:rsid w:val="000A5550"/>
    <w:rsid w:val="000A5AD8"/>
    <w:rsid w:val="000A5BFB"/>
    <w:rsid w:val="000B1864"/>
    <w:rsid w:val="000B2620"/>
    <w:rsid w:val="000B75B6"/>
    <w:rsid w:val="000C0E1B"/>
    <w:rsid w:val="000C1D20"/>
    <w:rsid w:val="000C4971"/>
    <w:rsid w:val="000C62FA"/>
    <w:rsid w:val="000D5181"/>
    <w:rsid w:val="000E10E9"/>
    <w:rsid w:val="000E1534"/>
    <w:rsid w:val="000E1995"/>
    <w:rsid w:val="000E2AE0"/>
    <w:rsid w:val="000E2C2D"/>
    <w:rsid w:val="000E2F1D"/>
    <w:rsid w:val="000E2FDD"/>
    <w:rsid w:val="000E5280"/>
    <w:rsid w:val="000E773E"/>
    <w:rsid w:val="000F03F0"/>
    <w:rsid w:val="000F22D9"/>
    <w:rsid w:val="000F31F3"/>
    <w:rsid w:val="000F33E0"/>
    <w:rsid w:val="000F3DB2"/>
    <w:rsid w:val="000F61D7"/>
    <w:rsid w:val="000F6FFF"/>
    <w:rsid w:val="000F7101"/>
    <w:rsid w:val="000F77F4"/>
    <w:rsid w:val="000F7FE0"/>
    <w:rsid w:val="00100D1D"/>
    <w:rsid w:val="001012E4"/>
    <w:rsid w:val="00101800"/>
    <w:rsid w:val="00101C2E"/>
    <w:rsid w:val="00106B00"/>
    <w:rsid w:val="00110A51"/>
    <w:rsid w:val="00112DC4"/>
    <w:rsid w:val="0011427E"/>
    <w:rsid w:val="001236C1"/>
    <w:rsid w:val="00123AAE"/>
    <w:rsid w:val="001251E3"/>
    <w:rsid w:val="001416B3"/>
    <w:rsid w:val="00141A39"/>
    <w:rsid w:val="00144386"/>
    <w:rsid w:val="00146064"/>
    <w:rsid w:val="001474D6"/>
    <w:rsid w:val="00152E1E"/>
    <w:rsid w:val="001530DB"/>
    <w:rsid w:val="00153B7D"/>
    <w:rsid w:val="00154A94"/>
    <w:rsid w:val="00157064"/>
    <w:rsid w:val="00160DD3"/>
    <w:rsid w:val="00161200"/>
    <w:rsid w:val="00161541"/>
    <w:rsid w:val="00162136"/>
    <w:rsid w:val="00164424"/>
    <w:rsid w:val="00167EBA"/>
    <w:rsid w:val="001708F1"/>
    <w:rsid w:val="00170E00"/>
    <w:rsid w:val="00171055"/>
    <w:rsid w:val="0017174A"/>
    <w:rsid w:val="00171CEB"/>
    <w:rsid w:val="00174D73"/>
    <w:rsid w:val="00176507"/>
    <w:rsid w:val="0017653C"/>
    <w:rsid w:val="001770C3"/>
    <w:rsid w:val="00183BA8"/>
    <w:rsid w:val="0018400C"/>
    <w:rsid w:val="0018406A"/>
    <w:rsid w:val="00196C64"/>
    <w:rsid w:val="00196F1B"/>
    <w:rsid w:val="00197BCD"/>
    <w:rsid w:val="001A12BF"/>
    <w:rsid w:val="001A16E4"/>
    <w:rsid w:val="001A1B07"/>
    <w:rsid w:val="001A24F5"/>
    <w:rsid w:val="001A6145"/>
    <w:rsid w:val="001B100D"/>
    <w:rsid w:val="001B12BA"/>
    <w:rsid w:val="001B301F"/>
    <w:rsid w:val="001B3361"/>
    <w:rsid w:val="001C07E8"/>
    <w:rsid w:val="001C3B17"/>
    <w:rsid w:val="001C3B47"/>
    <w:rsid w:val="001C4734"/>
    <w:rsid w:val="001C698A"/>
    <w:rsid w:val="001D0A67"/>
    <w:rsid w:val="001D19B5"/>
    <w:rsid w:val="001D1DAF"/>
    <w:rsid w:val="001D261D"/>
    <w:rsid w:val="001D380D"/>
    <w:rsid w:val="001D47AD"/>
    <w:rsid w:val="001D5BD4"/>
    <w:rsid w:val="001D7E4D"/>
    <w:rsid w:val="001E0506"/>
    <w:rsid w:val="001E436A"/>
    <w:rsid w:val="001E5D1A"/>
    <w:rsid w:val="001E6F74"/>
    <w:rsid w:val="001E7C3B"/>
    <w:rsid w:val="001F0536"/>
    <w:rsid w:val="001F1962"/>
    <w:rsid w:val="001F19CD"/>
    <w:rsid w:val="001F2296"/>
    <w:rsid w:val="001F50C5"/>
    <w:rsid w:val="001F7AD8"/>
    <w:rsid w:val="001F7B58"/>
    <w:rsid w:val="00201229"/>
    <w:rsid w:val="00202F3B"/>
    <w:rsid w:val="00203820"/>
    <w:rsid w:val="00204FDA"/>
    <w:rsid w:val="00207C46"/>
    <w:rsid w:val="00210FB7"/>
    <w:rsid w:val="0021259F"/>
    <w:rsid w:val="00214729"/>
    <w:rsid w:val="00217DB3"/>
    <w:rsid w:val="00220FDD"/>
    <w:rsid w:val="00224007"/>
    <w:rsid w:val="002264F7"/>
    <w:rsid w:val="00226B8A"/>
    <w:rsid w:val="00226FFF"/>
    <w:rsid w:val="00227733"/>
    <w:rsid w:val="002377CA"/>
    <w:rsid w:val="00237EB8"/>
    <w:rsid w:val="00240863"/>
    <w:rsid w:val="00242E3C"/>
    <w:rsid w:val="00244C73"/>
    <w:rsid w:val="00253226"/>
    <w:rsid w:val="00254D4F"/>
    <w:rsid w:val="002553EC"/>
    <w:rsid w:val="00257479"/>
    <w:rsid w:val="00260403"/>
    <w:rsid w:val="0026173C"/>
    <w:rsid w:val="00262BB5"/>
    <w:rsid w:val="0026331B"/>
    <w:rsid w:val="00264655"/>
    <w:rsid w:val="00264FC9"/>
    <w:rsid w:val="0026784E"/>
    <w:rsid w:val="002713EF"/>
    <w:rsid w:val="0027182C"/>
    <w:rsid w:val="00272C9E"/>
    <w:rsid w:val="0027409D"/>
    <w:rsid w:val="002748B2"/>
    <w:rsid w:val="0027498B"/>
    <w:rsid w:val="002752C4"/>
    <w:rsid w:val="00275A7E"/>
    <w:rsid w:val="00276872"/>
    <w:rsid w:val="00277B06"/>
    <w:rsid w:val="00280144"/>
    <w:rsid w:val="00280432"/>
    <w:rsid w:val="00283A56"/>
    <w:rsid w:val="002840BD"/>
    <w:rsid w:val="0028419F"/>
    <w:rsid w:val="00284D6F"/>
    <w:rsid w:val="00286D3B"/>
    <w:rsid w:val="00287404"/>
    <w:rsid w:val="0028752B"/>
    <w:rsid w:val="00290903"/>
    <w:rsid w:val="002915BF"/>
    <w:rsid w:val="00291966"/>
    <w:rsid w:val="002922CA"/>
    <w:rsid w:val="00292556"/>
    <w:rsid w:val="0029524C"/>
    <w:rsid w:val="00295691"/>
    <w:rsid w:val="00297016"/>
    <w:rsid w:val="002A66CF"/>
    <w:rsid w:val="002B0D4C"/>
    <w:rsid w:val="002B227A"/>
    <w:rsid w:val="002B5D41"/>
    <w:rsid w:val="002B75F9"/>
    <w:rsid w:val="002C01E9"/>
    <w:rsid w:val="002C0510"/>
    <w:rsid w:val="002C0ADE"/>
    <w:rsid w:val="002C3BB4"/>
    <w:rsid w:val="002C463C"/>
    <w:rsid w:val="002C5213"/>
    <w:rsid w:val="002D1B5B"/>
    <w:rsid w:val="002D28DF"/>
    <w:rsid w:val="002D3010"/>
    <w:rsid w:val="002D46EE"/>
    <w:rsid w:val="002D6308"/>
    <w:rsid w:val="002D63FB"/>
    <w:rsid w:val="002E2605"/>
    <w:rsid w:val="002E295D"/>
    <w:rsid w:val="002E2A18"/>
    <w:rsid w:val="002E2F67"/>
    <w:rsid w:val="002E32ED"/>
    <w:rsid w:val="002E36BA"/>
    <w:rsid w:val="002E3D99"/>
    <w:rsid w:val="002E5630"/>
    <w:rsid w:val="002E5B92"/>
    <w:rsid w:val="002E5DDE"/>
    <w:rsid w:val="002E5E32"/>
    <w:rsid w:val="002F1F34"/>
    <w:rsid w:val="002F394D"/>
    <w:rsid w:val="002F4A24"/>
    <w:rsid w:val="002F4A53"/>
    <w:rsid w:val="002F556B"/>
    <w:rsid w:val="002F6A15"/>
    <w:rsid w:val="00300A69"/>
    <w:rsid w:val="00300BE0"/>
    <w:rsid w:val="00303E5C"/>
    <w:rsid w:val="003049E4"/>
    <w:rsid w:val="00310279"/>
    <w:rsid w:val="00311D46"/>
    <w:rsid w:val="00312BBB"/>
    <w:rsid w:val="00320B79"/>
    <w:rsid w:val="003231A9"/>
    <w:rsid w:val="00323C87"/>
    <w:rsid w:val="00327330"/>
    <w:rsid w:val="003302D8"/>
    <w:rsid w:val="00333635"/>
    <w:rsid w:val="00334138"/>
    <w:rsid w:val="00335B19"/>
    <w:rsid w:val="003374C7"/>
    <w:rsid w:val="003374E8"/>
    <w:rsid w:val="00340B5A"/>
    <w:rsid w:val="00342651"/>
    <w:rsid w:val="00342912"/>
    <w:rsid w:val="00342BAB"/>
    <w:rsid w:val="003436FF"/>
    <w:rsid w:val="003449B9"/>
    <w:rsid w:val="00352C9F"/>
    <w:rsid w:val="0035359B"/>
    <w:rsid w:val="00354769"/>
    <w:rsid w:val="00354BC9"/>
    <w:rsid w:val="00365EE3"/>
    <w:rsid w:val="00365FD3"/>
    <w:rsid w:val="003664EC"/>
    <w:rsid w:val="0037034A"/>
    <w:rsid w:val="00370EE0"/>
    <w:rsid w:val="00371C87"/>
    <w:rsid w:val="003744CA"/>
    <w:rsid w:val="00376E1E"/>
    <w:rsid w:val="00377AEC"/>
    <w:rsid w:val="003808BA"/>
    <w:rsid w:val="00380F58"/>
    <w:rsid w:val="00381AEB"/>
    <w:rsid w:val="00382690"/>
    <w:rsid w:val="00384EA6"/>
    <w:rsid w:val="0039277C"/>
    <w:rsid w:val="00394B60"/>
    <w:rsid w:val="003950D2"/>
    <w:rsid w:val="0039575F"/>
    <w:rsid w:val="0039606A"/>
    <w:rsid w:val="00397C39"/>
    <w:rsid w:val="003A16AC"/>
    <w:rsid w:val="003A539F"/>
    <w:rsid w:val="003B20A2"/>
    <w:rsid w:val="003B4D9C"/>
    <w:rsid w:val="003B5259"/>
    <w:rsid w:val="003B5396"/>
    <w:rsid w:val="003B75DF"/>
    <w:rsid w:val="003B7642"/>
    <w:rsid w:val="003C24B7"/>
    <w:rsid w:val="003C2B56"/>
    <w:rsid w:val="003C2C45"/>
    <w:rsid w:val="003C3CEC"/>
    <w:rsid w:val="003C4945"/>
    <w:rsid w:val="003C563E"/>
    <w:rsid w:val="003C6276"/>
    <w:rsid w:val="003C7134"/>
    <w:rsid w:val="003D00FD"/>
    <w:rsid w:val="003D028D"/>
    <w:rsid w:val="003D06F4"/>
    <w:rsid w:val="003D0957"/>
    <w:rsid w:val="003D1086"/>
    <w:rsid w:val="003D1442"/>
    <w:rsid w:val="003D1651"/>
    <w:rsid w:val="003D24F4"/>
    <w:rsid w:val="003D3543"/>
    <w:rsid w:val="003D3769"/>
    <w:rsid w:val="003D385B"/>
    <w:rsid w:val="003D4C9E"/>
    <w:rsid w:val="003D50C8"/>
    <w:rsid w:val="003D70A6"/>
    <w:rsid w:val="003E0AF6"/>
    <w:rsid w:val="003E2215"/>
    <w:rsid w:val="003E2E69"/>
    <w:rsid w:val="003E5E64"/>
    <w:rsid w:val="003F273A"/>
    <w:rsid w:val="003F2B71"/>
    <w:rsid w:val="003F78FD"/>
    <w:rsid w:val="004036B2"/>
    <w:rsid w:val="00404217"/>
    <w:rsid w:val="004065A5"/>
    <w:rsid w:val="004157ED"/>
    <w:rsid w:val="00416557"/>
    <w:rsid w:val="004211E1"/>
    <w:rsid w:val="00421431"/>
    <w:rsid w:val="0042163F"/>
    <w:rsid w:val="00422FFA"/>
    <w:rsid w:val="00426B2D"/>
    <w:rsid w:val="00426E77"/>
    <w:rsid w:val="0043028C"/>
    <w:rsid w:val="004305E5"/>
    <w:rsid w:val="00431794"/>
    <w:rsid w:val="00431955"/>
    <w:rsid w:val="00432E5B"/>
    <w:rsid w:val="00436590"/>
    <w:rsid w:val="00441DAF"/>
    <w:rsid w:val="00444D3E"/>
    <w:rsid w:val="00445706"/>
    <w:rsid w:val="00446697"/>
    <w:rsid w:val="00450017"/>
    <w:rsid w:val="004501E9"/>
    <w:rsid w:val="004530E4"/>
    <w:rsid w:val="004531FB"/>
    <w:rsid w:val="00453DAD"/>
    <w:rsid w:val="0045448F"/>
    <w:rsid w:val="00455B47"/>
    <w:rsid w:val="00455BE5"/>
    <w:rsid w:val="00455C1E"/>
    <w:rsid w:val="004563F2"/>
    <w:rsid w:val="00460490"/>
    <w:rsid w:val="00460501"/>
    <w:rsid w:val="00460980"/>
    <w:rsid w:val="004620E6"/>
    <w:rsid w:val="004663B6"/>
    <w:rsid w:val="004665F9"/>
    <w:rsid w:val="00466A47"/>
    <w:rsid w:val="004716C4"/>
    <w:rsid w:val="00472050"/>
    <w:rsid w:val="00472226"/>
    <w:rsid w:val="004723E8"/>
    <w:rsid w:val="004836D4"/>
    <w:rsid w:val="00483831"/>
    <w:rsid w:val="00484840"/>
    <w:rsid w:val="00486DDE"/>
    <w:rsid w:val="00487CB9"/>
    <w:rsid w:val="00494B5C"/>
    <w:rsid w:val="00495E31"/>
    <w:rsid w:val="004A28D9"/>
    <w:rsid w:val="004A30A6"/>
    <w:rsid w:val="004A6E8B"/>
    <w:rsid w:val="004A7683"/>
    <w:rsid w:val="004B260B"/>
    <w:rsid w:val="004B3DAE"/>
    <w:rsid w:val="004B47C0"/>
    <w:rsid w:val="004B777E"/>
    <w:rsid w:val="004C08BA"/>
    <w:rsid w:val="004C3775"/>
    <w:rsid w:val="004C3860"/>
    <w:rsid w:val="004C5461"/>
    <w:rsid w:val="004C6A4B"/>
    <w:rsid w:val="004C7A8B"/>
    <w:rsid w:val="004D1331"/>
    <w:rsid w:val="004D20C7"/>
    <w:rsid w:val="004D23A4"/>
    <w:rsid w:val="004D25B1"/>
    <w:rsid w:val="004D5038"/>
    <w:rsid w:val="004E2130"/>
    <w:rsid w:val="004E2733"/>
    <w:rsid w:val="004E5275"/>
    <w:rsid w:val="004E66F0"/>
    <w:rsid w:val="004F2311"/>
    <w:rsid w:val="004F3A78"/>
    <w:rsid w:val="004F4016"/>
    <w:rsid w:val="004F4AAC"/>
    <w:rsid w:val="004F7A00"/>
    <w:rsid w:val="00505026"/>
    <w:rsid w:val="005056F9"/>
    <w:rsid w:val="00505CB9"/>
    <w:rsid w:val="00505DA6"/>
    <w:rsid w:val="0050650D"/>
    <w:rsid w:val="005071C8"/>
    <w:rsid w:val="00510862"/>
    <w:rsid w:val="005116FB"/>
    <w:rsid w:val="00511959"/>
    <w:rsid w:val="00515BBF"/>
    <w:rsid w:val="00517C33"/>
    <w:rsid w:val="00517D7C"/>
    <w:rsid w:val="00521B6D"/>
    <w:rsid w:val="00522064"/>
    <w:rsid w:val="005236DC"/>
    <w:rsid w:val="00523DC1"/>
    <w:rsid w:val="00524C51"/>
    <w:rsid w:val="00525416"/>
    <w:rsid w:val="005257FF"/>
    <w:rsid w:val="00525AD6"/>
    <w:rsid w:val="0052755D"/>
    <w:rsid w:val="00542481"/>
    <w:rsid w:val="00545721"/>
    <w:rsid w:val="0054707D"/>
    <w:rsid w:val="0054734B"/>
    <w:rsid w:val="005473E4"/>
    <w:rsid w:val="0055263B"/>
    <w:rsid w:val="005557A5"/>
    <w:rsid w:val="0055645C"/>
    <w:rsid w:val="005602BA"/>
    <w:rsid w:val="00560BD8"/>
    <w:rsid w:val="005637D6"/>
    <w:rsid w:val="00565D63"/>
    <w:rsid w:val="00572F9C"/>
    <w:rsid w:val="0057390C"/>
    <w:rsid w:val="005739F1"/>
    <w:rsid w:val="00573FE8"/>
    <w:rsid w:val="0057440D"/>
    <w:rsid w:val="005747ED"/>
    <w:rsid w:val="00575295"/>
    <w:rsid w:val="005757AB"/>
    <w:rsid w:val="00575AC9"/>
    <w:rsid w:val="0058141F"/>
    <w:rsid w:val="00581766"/>
    <w:rsid w:val="00583027"/>
    <w:rsid w:val="0058395A"/>
    <w:rsid w:val="0058439F"/>
    <w:rsid w:val="005847D6"/>
    <w:rsid w:val="005856EB"/>
    <w:rsid w:val="00591A55"/>
    <w:rsid w:val="00594930"/>
    <w:rsid w:val="00595970"/>
    <w:rsid w:val="00597D7C"/>
    <w:rsid w:val="005A15EB"/>
    <w:rsid w:val="005A3BDE"/>
    <w:rsid w:val="005A5040"/>
    <w:rsid w:val="005A6955"/>
    <w:rsid w:val="005C0197"/>
    <w:rsid w:val="005C1FF8"/>
    <w:rsid w:val="005C288C"/>
    <w:rsid w:val="005C68FD"/>
    <w:rsid w:val="005D3EE9"/>
    <w:rsid w:val="005D5E07"/>
    <w:rsid w:val="005D6524"/>
    <w:rsid w:val="005D6BAD"/>
    <w:rsid w:val="005D7525"/>
    <w:rsid w:val="005E09F0"/>
    <w:rsid w:val="005E14C0"/>
    <w:rsid w:val="005E2209"/>
    <w:rsid w:val="005E221E"/>
    <w:rsid w:val="005F02FA"/>
    <w:rsid w:val="005F269D"/>
    <w:rsid w:val="005F2CBB"/>
    <w:rsid w:val="005F2F62"/>
    <w:rsid w:val="005F63C4"/>
    <w:rsid w:val="00601848"/>
    <w:rsid w:val="00602347"/>
    <w:rsid w:val="00602AA2"/>
    <w:rsid w:val="00603B8E"/>
    <w:rsid w:val="00603C11"/>
    <w:rsid w:val="00604DB1"/>
    <w:rsid w:val="00605255"/>
    <w:rsid w:val="00605A86"/>
    <w:rsid w:val="00605B90"/>
    <w:rsid w:val="006062B0"/>
    <w:rsid w:val="006064E9"/>
    <w:rsid w:val="00606927"/>
    <w:rsid w:val="00607320"/>
    <w:rsid w:val="00610BFF"/>
    <w:rsid w:val="00612FFC"/>
    <w:rsid w:val="006136CA"/>
    <w:rsid w:val="0061370C"/>
    <w:rsid w:val="006149E3"/>
    <w:rsid w:val="006154FE"/>
    <w:rsid w:val="00615813"/>
    <w:rsid w:val="006174F4"/>
    <w:rsid w:val="00620B11"/>
    <w:rsid w:val="00621969"/>
    <w:rsid w:val="00623BDF"/>
    <w:rsid w:val="00623DAF"/>
    <w:rsid w:val="00624254"/>
    <w:rsid w:val="00624743"/>
    <w:rsid w:val="00625B6E"/>
    <w:rsid w:val="00631777"/>
    <w:rsid w:val="0063463A"/>
    <w:rsid w:val="00634A72"/>
    <w:rsid w:val="006355B3"/>
    <w:rsid w:val="00637369"/>
    <w:rsid w:val="00641B43"/>
    <w:rsid w:val="006421F2"/>
    <w:rsid w:val="00642F50"/>
    <w:rsid w:val="0064315A"/>
    <w:rsid w:val="00645C47"/>
    <w:rsid w:val="00647864"/>
    <w:rsid w:val="0065355C"/>
    <w:rsid w:val="006538E7"/>
    <w:rsid w:val="00656C69"/>
    <w:rsid w:val="006571DB"/>
    <w:rsid w:val="006603F1"/>
    <w:rsid w:val="00660DCD"/>
    <w:rsid w:val="006612B9"/>
    <w:rsid w:val="006615AD"/>
    <w:rsid w:val="00665FD6"/>
    <w:rsid w:val="00674027"/>
    <w:rsid w:val="00685E51"/>
    <w:rsid w:val="006923CF"/>
    <w:rsid w:val="00693378"/>
    <w:rsid w:val="00693DAB"/>
    <w:rsid w:val="006966AA"/>
    <w:rsid w:val="006A1F68"/>
    <w:rsid w:val="006A26B9"/>
    <w:rsid w:val="006A2968"/>
    <w:rsid w:val="006A6353"/>
    <w:rsid w:val="006A7C25"/>
    <w:rsid w:val="006B1F26"/>
    <w:rsid w:val="006B4E97"/>
    <w:rsid w:val="006B5C9F"/>
    <w:rsid w:val="006B6997"/>
    <w:rsid w:val="006C1544"/>
    <w:rsid w:val="006C2278"/>
    <w:rsid w:val="006C24EC"/>
    <w:rsid w:val="006C29CE"/>
    <w:rsid w:val="006C4079"/>
    <w:rsid w:val="006C4847"/>
    <w:rsid w:val="006C581C"/>
    <w:rsid w:val="006D030A"/>
    <w:rsid w:val="006D1E54"/>
    <w:rsid w:val="006D31ED"/>
    <w:rsid w:val="006D67CF"/>
    <w:rsid w:val="006D7778"/>
    <w:rsid w:val="006D7CE1"/>
    <w:rsid w:val="006E24A2"/>
    <w:rsid w:val="006E2689"/>
    <w:rsid w:val="006E2DF9"/>
    <w:rsid w:val="006E2F20"/>
    <w:rsid w:val="006E651E"/>
    <w:rsid w:val="006E7C68"/>
    <w:rsid w:val="006F105A"/>
    <w:rsid w:val="006F48E7"/>
    <w:rsid w:val="006F4BA2"/>
    <w:rsid w:val="006F5878"/>
    <w:rsid w:val="006F7193"/>
    <w:rsid w:val="006F7B4C"/>
    <w:rsid w:val="006F7C31"/>
    <w:rsid w:val="006F7CA0"/>
    <w:rsid w:val="00700540"/>
    <w:rsid w:val="007015EE"/>
    <w:rsid w:val="0070222F"/>
    <w:rsid w:val="00702E26"/>
    <w:rsid w:val="00704A73"/>
    <w:rsid w:val="00705007"/>
    <w:rsid w:val="00710AEF"/>
    <w:rsid w:val="00711EF9"/>
    <w:rsid w:val="00714230"/>
    <w:rsid w:val="007146F8"/>
    <w:rsid w:val="0071647C"/>
    <w:rsid w:val="00717D12"/>
    <w:rsid w:val="0072044B"/>
    <w:rsid w:val="00720710"/>
    <w:rsid w:val="00721318"/>
    <w:rsid w:val="007220A9"/>
    <w:rsid w:val="007238A1"/>
    <w:rsid w:val="00723B6C"/>
    <w:rsid w:val="00723F16"/>
    <w:rsid w:val="0072526C"/>
    <w:rsid w:val="00734767"/>
    <w:rsid w:val="0074138A"/>
    <w:rsid w:val="007425EB"/>
    <w:rsid w:val="00743368"/>
    <w:rsid w:val="00744493"/>
    <w:rsid w:val="007447D1"/>
    <w:rsid w:val="007451E2"/>
    <w:rsid w:val="0074777A"/>
    <w:rsid w:val="00750EAB"/>
    <w:rsid w:val="00754B90"/>
    <w:rsid w:val="00754D92"/>
    <w:rsid w:val="0075604B"/>
    <w:rsid w:val="007570FD"/>
    <w:rsid w:val="00757D81"/>
    <w:rsid w:val="007614D3"/>
    <w:rsid w:val="00761933"/>
    <w:rsid w:val="00762642"/>
    <w:rsid w:val="00763226"/>
    <w:rsid w:val="00763320"/>
    <w:rsid w:val="0076622F"/>
    <w:rsid w:val="007703F3"/>
    <w:rsid w:val="00772136"/>
    <w:rsid w:val="00772B9F"/>
    <w:rsid w:val="0077313C"/>
    <w:rsid w:val="007742DF"/>
    <w:rsid w:val="00775CB8"/>
    <w:rsid w:val="00775DBA"/>
    <w:rsid w:val="007823B0"/>
    <w:rsid w:val="00783F68"/>
    <w:rsid w:val="00784B38"/>
    <w:rsid w:val="00797B05"/>
    <w:rsid w:val="007A024D"/>
    <w:rsid w:val="007A0476"/>
    <w:rsid w:val="007A13FC"/>
    <w:rsid w:val="007A184E"/>
    <w:rsid w:val="007A1E5F"/>
    <w:rsid w:val="007A4718"/>
    <w:rsid w:val="007A5137"/>
    <w:rsid w:val="007A5528"/>
    <w:rsid w:val="007B03C3"/>
    <w:rsid w:val="007B1A15"/>
    <w:rsid w:val="007B3B25"/>
    <w:rsid w:val="007B7B5F"/>
    <w:rsid w:val="007C0E85"/>
    <w:rsid w:val="007C214F"/>
    <w:rsid w:val="007C2F16"/>
    <w:rsid w:val="007C473F"/>
    <w:rsid w:val="007C4EAC"/>
    <w:rsid w:val="007C5948"/>
    <w:rsid w:val="007D18E9"/>
    <w:rsid w:val="007D22CC"/>
    <w:rsid w:val="007E0252"/>
    <w:rsid w:val="007E030C"/>
    <w:rsid w:val="007E06CA"/>
    <w:rsid w:val="007E12EF"/>
    <w:rsid w:val="007E1767"/>
    <w:rsid w:val="007E17DB"/>
    <w:rsid w:val="007E2577"/>
    <w:rsid w:val="007E352E"/>
    <w:rsid w:val="007E3763"/>
    <w:rsid w:val="007E638B"/>
    <w:rsid w:val="007E6E82"/>
    <w:rsid w:val="007F0E6F"/>
    <w:rsid w:val="007F360C"/>
    <w:rsid w:val="007F60EF"/>
    <w:rsid w:val="007F65E1"/>
    <w:rsid w:val="00802710"/>
    <w:rsid w:val="008037F3"/>
    <w:rsid w:val="00805C2F"/>
    <w:rsid w:val="00805D78"/>
    <w:rsid w:val="00805E15"/>
    <w:rsid w:val="008063DF"/>
    <w:rsid w:val="00810D7D"/>
    <w:rsid w:val="00815D3D"/>
    <w:rsid w:val="00817C76"/>
    <w:rsid w:val="0082478B"/>
    <w:rsid w:val="00824A09"/>
    <w:rsid w:val="00824D50"/>
    <w:rsid w:val="00830EC6"/>
    <w:rsid w:val="00831678"/>
    <w:rsid w:val="008371DD"/>
    <w:rsid w:val="0084026F"/>
    <w:rsid w:val="00842459"/>
    <w:rsid w:val="00844997"/>
    <w:rsid w:val="00845F1D"/>
    <w:rsid w:val="00846500"/>
    <w:rsid w:val="00851D82"/>
    <w:rsid w:val="00856390"/>
    <w:rsid w:val="00857C59"/>
    <w:rsid w:val="008605CA"/>
    <w:rsid w:val="00862743"/>
    <w:rsid w:val="00862D7F"/>
    <w:rsid w:val="00865040"/>
    <w:rsid w:val="00865605"/>
    <w:rsid w:val="00867255"/>
    <w:rsid w:val="008704D2"/>
    <w:rsid w:val="00872B19"/>
    <w:rsid w:val="00875189"/>
    <w:rsid w:val="00881687"/>
    <w:rsid w:val="00881FCF"/>
    <w:rsid w:val="00882C86"/>
    <w:rsid w:val="00883247"/>
    <w:rsid w:val="008847EF"/>
    <w:rsid w:val="00885872"/>
    <w:rsid w:val="00885A3D"/>
    <w:rsid w:val="0088744B"/>
    <w:rsid w:val="00891594"/>
    <w:rsid w:val="00892867"/>
    <w:rsid w:val="008942FA"/>
    <w:rsid w:val="008958BC"/>
    <w:rsid w:val="00897D3F"/>
    <w:rsid w:val="008A4E01"/>
    <w:rsid w:val="008A655B"/>
    <w:rsid w:val="008B058F"/>
    <w:rsid w:val="008B05CB"/>
    <w:rsid w:val="008B0A13"/>
    <w:rsid w:val="008B1133"/>
    <w:rsid w:val="008B2F2F"/>
    <w:rsid w:val="008B442D"/>
    <w:rsid w:val="008B5C20"/>
    <w:rsid w:val="008B661E"/>
    <w:rsid w:val="008B777E"/>
    <w:rsid w:val="008B7A04"/>
    <w:rsid w:val="008C10E8"/>
    <w:rsid w:val="008C2900"/>
    <w:rsid w:val="008C2DA9"/>
    <w:rsid w:val="008C6C18"/>
    <w:rsid w:val="008C709E"/>
    <w:rsid w:val="008D1012"/>
    <w:rsid w:val="008D36DA"/>
    <w:rsid w:val="008D37E8"/>
    <w:rsid w:val="008D513C"/>
    <w:rsid w:val="008D643F"/>
    <w:rsid w:val="008D6889"/>
    <w:rsid w:val="008D6CF1"/>
    <w:rsid w:val="008E008F"/>
    <w:rsid w:val="008E0A1C"/>
    <w:rsid w:val="008E156F"/>
    <w:rsid w:val="008E1AE1"/>
    <w:rsid w:val="008E227C"/>
    <w:rsid w:val="008E2883"/>
    <w:rsid w:val="008E3716"/>
    <w:rsid w:val="008F31FB"/>
    <w:rsid w:val="008F4B58"/>
    <w:rsid w:val="008F685E"/>
    <w:rsid w:val="008F78EF"/>
    <w:rsid w:val="00900B6C"/>
    <w:rsid w:val="0090534E"/>
    <w:rsid w:val="00905783"/>
    <w:rsid w:val="00906EE8"/>
    <w:rsid w:val="00906FBE"/>
    <w:rsid w:val="0091195F"/>
    <w:rsid w:val="00915D93"/>
    <w:rsid w:val="009160FA"/>
    <w:rsid w:val="00917F8D"/>
    <w:rsid w:val="009215BC"/>
    <w:rsid w:val="009246FB"/>
    <w:rsid w:val="00924C40"/>
    <w:rsid w:val="009260C1"/>
    <w:rsid w:val="00926C01"/>
    <w:rsid w:val="00934EEC"/>
    <w:rsid w:val="009363D9"/>
    <w:rsid w:val="00936862"/>
    <w:rsid w:val="009369B0"/>
    <w:rsid w:val="0094072C"/>
    <w:rsid w:val="00940A8C"/>
    <w:rsid w:val="00941A89"/>
    <w:rsid w:val="00943C11"/>
    <w:rsid w:val="00944434"/>
    <w:rsid w:val="00946217"/>
    <w:rsid w:val="0094787A"/>
    <w:rsid w:val="00947AEB"/>
    <w:rsid w:val="00950476"/>
    <w:rsid w:val="00950A53"/>
    <w:rsid w:val="00950F23"/>
    <w:rsid w:val="009538AB"/>
    <w:rsid w:val="00955F6E"/>
    <w:rsid w:val="0095625E"/>
    <w:rsid w:val="009578B0"/>
    <w:rsid w:val="00960359"/>
    <w:rsid w:val="0096080E"/>
    <w:rsid w:val="009609BB"/>
    <w:rsid w:val="00965C09"/>
    <w:rsid w:val="00967D95"/>
    <w:rsid w:val="0097308A"/>
    <w:rsid w:val="00984838"/>
    <w:rsid w:val="009877C8"/>
    <w:rsid w:val="0099126A"/>
    <w:rsid w:val="00992DAF"/>
    <w:rsid w:val="00993BDD"/>
    <w:rsid w:val="00996115"/>
    <w:rsid w:val="00997723"/>
    <w:rsid w:val="009B056B"/>
    <w:rsid w:val="009B2DDA"/>
    <w:rsid w:val="009B2F60"/>
    <w:rsid w:val="009C043D"/>
    <w:rsid w:val="009C083D"/>
    <w:rsid w:val="009C0F97"/>
    <w:rsid w:val="009C1C5A"/>
    <w:rsid w:val="009C4958"/>
    <w:rsid w:val="009C4D86"/>
    <w:rsid w:val="009C4E4F"/>
    <w:rsid w:val="009C56E8"/>
    <w:rsid w:val="009C5BF4"/>
    <w:rsid w:val="009C695C"/>
    <w:rsid w:val="009C6C7B"/>
    <w:rsid w:val="009C7867"/>
    <w:rsid w:val="009D0749"/>
    <w:rsid w:val="009D0A21"/>
    <w:rsid w:val="009D4DC9"/>
    <w:rsid w:val="009D4EA4"/>
    <w:rsid w:val="009D6D2D"/>
    <w:rsid w:val="009E0F6F"/>
    <w:rsid w:val="009E2339"/>
    <w:rsid w:val="009E39C0"/>
    <w:rsid w:val="009E6455"/>
    <w:rsid w:val="009E67C2"/>
    <w:rsid w:val="009E7C16"/>
    <w:rsid w:val="009F05E2"/>
    <w:rsid w:val="009F3D33"/>
    <w:rsid w:val="009F4F5D"/>
    <w:rsid w:val="009F5BB5"/>
    <w:rsid w:val="009F7308"/>
    <w:rsid w:val="009F7889"/>
    <w:rsid w:val="00A01039"/>
    <w:rsid w:val="00A04588"/>
    <w:rsid w:val="00A06D39"/>
    <w:rsid w:val="00A1252C"/>
    <w:rsid w:val="00A12EE1"/>
    <w:rsid w:val="00A134D8"/>
    <w:rsid w:val="00A13DBF"/>
    <w:rsid w:val="00A167E3"/>
    <w:rsid w:val="00A17509"/>
    <w:rsid w:val="00A22E0F"/>
    <w:rsid w:val="00A22F36"/>
    <w:rsid w:val="00A23FC7"/>
    <w:rsid w:val="00A244C0"/>
    <w:rsid w:val="00A253BC"/>
    <w:rsid w:val="00A25A68"/>
    <w:rsid w:val="00A2692B"/>
    <w:rsid w:val="00A26F25"/>
    <w:rsid w:val="00A31E74"/>
    <w:rsid w:val="00A32F3B"/>
    <w:rsid w:val="00A344BF"/>
    <w:rsid w:val="00A348CA"/>
    <w:rsid w:val="00A37E0C"/>
    <w:rsid w:val="00A51E1E"/>
    <w:rsid w:val="00A569BF"/>
    <w:rsid w:val="00A57ECA"/>
    <w:rsid w:val="00A63187"/>
    <w:rsid w:val="00A632BC"/>
    <w:rsid w:val="00A63574"/>
    <w:rsid w:val="00A640B7"/>
    <w:rsid w:val="00A66729"/>
    <w:rsid w:val="00A71DBE"/>
    <w:rsid w:val="00A73A1F"/>
    <w:rsid w:val="00A74C84"/>
    <w:rsid w:val="00A76505"/>
    <w:rsid w:val="00A76802"/>
    <w:rsid w:val="00A76BEA"/>
    <w:rsid w:val="00A81DCF"/>
    <w:rsid w:val="00A83167"/>
    <w:rsid w:val="00A86BDC"/>
    <w:rsid w:val="00A9338A"/>
    <w:rsid w:val="00A93E0E"/>
    <w:rsid w:val="00A948E7"/>
    <w:rsid w:val="00A96F3F"/>
    <w:rsid w:val="00A97036"/>
    <w:rsid w:val="00AA06DD"/>
    <w:rsid w:val="00AA1784"/>
    <w:rsid w:val="00AA69E2"/>
    <w:rsid w:val="00AB5695"/>
    <w:rsid w:val="00AC333F"/>
    <w:rsid w:val="00AD2C95"/>
    <w:rsid w:val="00AD5513"/>
    <w:rsid w:val="00AD5880"/>
    <w:rsid w:val="00AD6E81"/>
    <w:rsid w:val="00AE0B1C"/>
    <w:rsid w:val="00AE4892"/>
    <w:rsid w:val="00AE56A3"/>
    <w:rsid w:val="00AE6A05"/>
    <w:rsid w:val="00AE6AFC"/>
    <w:rsid w:val="00AE7DD7"/>
    <w:rsid w:val="00AF1698"/>
    <w:rsid w:val="00AF2554"/>
    <w:rsid w:val="00AF72D2"/>
    <w:rsid w:val="00B00025"/>
    <w:rsid w:val="00B004F1"/>
    <w:rsid w:val="00B004F5"/>
    <w:rsid w:val="00B02CD8"/>
    <w:rsid w:val="00B061E0"/>
    <w:rsid w:val="00B069F6"/>
    <w:rsid w:val="00B07A7F"/>
    <w:rsid w:val="00B07B54"/>
    <w:rsid w:val="00B113E2"/>
    <w:rsid w:val="00B20303"/>
    <w:rsid w:val="00B22C7C"/>
    <w:rsid w:val="00B22E5E"/>
    <w:rsid w:val="00B25F4C"/>
    <w:rsid w:val="00B27A6C"/>
    <w:rsid w:val="00B30878"/>
    <w:rsid w:val="00B30CD8"/>
    <w:rsid w:val="00B34F99"/>
    <w:rsid w:val="00B43127"/>
    <w:rsid w:val="00B45196"/>
    <w:rsid w:val="00B46811"/>
    <w:rsid w:val="00B52E0D"/>
    <w:rsid w:val="00B539ED"/>
    <w:rsid w:val="00B53F12"/>
    <w:rsid w:val="00B56702"/>
    <w:rsid w:val="00B63EBB"/>
    <w:rsid w:val="00B6458C"/>
    <w:rsid w:val="00B65DC2"/>
    <w:rsid w:val="00B65F13"/>
    <w:rsid w:val="00B67092"/>
    <w:rsid w:val="00B725FA"/>
    <w:rsid w:val="00B72B7A"/>
    <w:rsid w:val="00B735D9"/>
    <w:rsid w:val="00B73C41"/>
    <w:rsid w:val="00B749A9"/>
    <w:rsid w:val="00B764F7"/>
    <w:rsid w:val="00B80B56"/>
    <w:rsid w:val="00B82003"/>
    <w:rsid w:val="00B82687"/>
    <w:rsid w:val="00B8339D"/>
    <w:rsid w:val="00B84F46"/>
    <w:rsid w:val="00B850AD"/>
    <w:rsid w:val="00B87C32"/>
    <w:rsid w:val="00B909E6"/>
    <w:rsid w:val="00B92367"/>
    <w:rsid w:val="00B94E9D"/>
    <w:rsid w:val="00B9667F"/>
    <w:rsid w:val="00B97A23"/>
    <w:rsid w:val="00BA1353"/>
    <w:rsid w:val="00BA3811"/>
    <w:rsid w:val="00BA69B4"/>
    <w:rsid w:val="00BB018B"/>
    <w:rsid w:val="00BB11B4"/>
    <w:rsid w:val="00BB610A"/>
    <w:rsid w:val="00BC1A69"/>
    <w:rsid w:val="00BC3FF3"/>
    <w:rsid w:val="00BC6338"/>
    <w:rsid w:val="00BD026B"/>
    <w:rsid w:val="00BD1F9F"/>
    <w:rsid w:val="00BD36FE"/>
    <w:rsid w:val="00BD3DEC"/>
    <w:rsid w:val="00BD41FB"/>
    <w:rsid w:val="00BD479C"/>
    <w:rsid w:val="00BD4ECD"/>
    <w:rsid w:val="00BD6B49"/>
    <w:rsid w:val="00BD7D4D"/>
    <w:rsid w:val="00BE12B8"/>
    <w:rsid w:val="00BE452B"/>
    <w:rsid w:val="00BE5AC5"/>
    <w:rsid w:val="00BE5F19"/>
    <w:rsid w:val="00BF69AB"/>
    <w:rsid w:val="00BF7392"/>
    <w:rsid w:val="00C0099B"/>
    <w:rsid w:val="00C0468A"/>
    <w:rsid w:val="00C05011"/>
    <w:rsid w:val="00C11253"/>
    <w:rsid w:val="00C15F83"/>
    <w:rsid w:val="00C22175"/>
    <w:rsid w:val="00C22B61"/>
    <w:rsid w:val="00C23BDE"/>
    <w:rsid w:val="00C25ADB"/>
    <w:rsid w:val="00C2615F"/>
    <w:rsid w:val="00C262D6"/>
    <w:rsid w:val="00C27A64"/>
    <w:rsid w:val="00C31136"/>
    <w:rsid w:val="00C311F0"/>
    <w:rsid w:val="00C350B0"/>
    <w:rsid w:val="00C36947"/>
    <w:rsid w:val="00C370CF"/>
    <w:rsid w:val="00C3772B"/>
    <w:rsid w:val="00C412BF"/>
    <w:rsid w:val="00C41526"/>
    <w:rsid w:val="00C41663"/>
    <w:rsid w:val="00C42B67"/>
    <w:rsid w:val="00C435A2"/>
    <w:rsid w:val="00C44040"/>
    <w:rsid w:val="00C46837"/>
    <w:rsid w:val="00C5041A"/>
    <w:rsid w:val="00C527D4"/>
    <w:rsid w:val="00C5514F"/>
    <w:rsid w:val="00C5527B"/>
    <w:rsid w:val="00C575FE"/>
    <w:rsid w:val="00C57AB1"/>
    <w:rsid w:val="00C6289E"/>
    <w:rsid w:val="00C62B41"/>
    <w:rsid w:val="00C6315A"/>
    <w:rsid w:val="00C643F3"/>
    <w:rsid w:val="00C646A9"/>
    <w:rsid w:val="00C64D09"/>
    <w:rsid w:val="00C66CBA"/>
    <w:rsid w:val="00C71C9B"/>
    <w:rsid w:val="00C7274D"/>
    <w:rsid w:val="00C72BE2"/>
    <w:rsid w:val="00C72E2E"/>
    <w:rsid w:val="00C7412F"/>
    <w:rsid w:val="00C77638"/>
    <w:rsid w:val="00C804C3"/>
    <w:rsid w:val="00C819DC"/>
    <w:rsid w:val="00C82052"/>
    <w:rsid w:val="00C8371A"/>
    <w:rsid w:val="00C93712"/>
    <w:rsid w:val="00C94F08"/>
    <w:rsid w:val="00C9727E"/>
    <w:rsid w:val="00CA1247"/>
    <w:rsid w:val="00CA243C"/>
    <w:rsid w:val="00CA7938"/>
    <w:rsid w:val="00CB159C"/>
    <w:rsid w:val="00CB1FC3"/>
    <w:rsid w:val="00CB2C97"/>
    <w:rsid w:val="00CB4A5F"/>
    <w:rsid w:val="00CB4A9C"/>
    <w:rsid w:val="00CB4BAB"/>
    <w:rsid w:val="00CB4F07"/>
    <w:rsid w:val="00CB50C6"/>
    <w:rsid w:val="00CB60DD"/>
    <w:rsid w:val="00CB6D1F"/>
    <w:rsid w:val="00CC1FC6"/>
    <w:rsid w:val="00CC3244"/>
    <w:rsid w:val="00CC4211"/>
    <w:rsid w:val="00CC5D82"/>
    <w:rsid w:val="00CC663F"/>
    <w:rsid w:val="00CD000F"/>
    <w:rsid w:val="00CD03A4"/>
    <w:rsid w:val="00CD1FC7"/>
    <w:rsid w:val="00CD3299"/>
    <w:rsid w:val="00CD397D"/>
    <w:rsid w:val="00CD52CA"/>
    <w:rsid w:val="00CD6F58"/>
    <w:rsid w:val="00CE09BF"/>
    <w:rsid w:val="00CE5771"/>
    <w:rsid w:val="00CE7533"/>
    <w:rsid w:val="00CF02C8"/>
    <w:rsid w:val="00CF1C8A"/>
    <w:rsid w:val="00CF1F40"/>
    <w:rsid w:val="00CF7EFB"/>
    <w:rsid w:val="00D00D9C"/>
    <w:rsid w:val="00D013D2"/>
    <w:rsid w:val="00D02B93"/>
    <w:rsid w:val="00D03DF0"/>
    <w:rsid w:val="00D042CA"/>
    <w:rsid w:val="00D06343"/>
    <w:rsid w:val="00D11F3F"/>
    <w:rsid w:val="00D12B90"/>
    <w:rsid w:val="00D15AAE"/>
    <w:rsid w:val="00D16737"/>
    <w:rsid w:val="00D179D5"/>
    <w:rsid w:val="00D22DCA"/>
    <w:rsid w:val="00D24EBE"/>
    <w:rsid w:val="00D26C54"/>
    <w:rsid w:val="00D30921"/>
    <w:rsid w:val="00D31421"/>
    <w:rsid w:val="00D31C03"/>
    <w:rsid w:val="00D32187"/>
    <w:rsid w:val="00D32C69"/>
    <w:rsid w:val="00D32FB4"/>
    <w:rsid w:val="00D33172"/>
    <w:rsid w:val="00D359C4"/>
    <w:rsid w:val="00D35A7B"/>
    <w:rsid w:val="00D36F95"/>
    <w:rsid w:val="00D372BA"/>
    <w:rsid w:val="00D42265"/>
    <w:rsid w:val="00D422C9"/>
    <w:rsid w:val="00D422DD"/>
    <w:rsid w:val="00D43EF1"/>
    <w:rsid w:val="00D4412D"/>
    <w:rsid w:val="00D44C1D"/>
    <w:rsid w:val="00D463FC"/>
    <w:rsid w:val="00D50B60"/>
    <w:rsid w:val="00D57526"/>
    <w:rsid w:val="00D6154E"/>
    <w:rsid w:val="00D615FC"/>
    <w:rsid w:val="00D63707"/>
    <w:rsid w:val="00D652CA"/>
    <w:rsid w:val="00D65DA7"/>
    <w:rsid w:val="00D70EE7"/>
    <w:rsid w:val="00D7194E"/>
    <w:rsid w:val="00D71C01"/>
    <w:rsid w:val="00D71C24"/>
    <w:rsid w:val="00D7232C"/>
    <w:rsid w:val="00D730B9"/>
    <w:rsid w:val="00D732B0"/>
    <w:rsid w:val="00D7330A"/>
    <w:rsid w:val="00D73ED7"/>
    <w:rsid w:val="00D74577"/>
    <w:rsid w:val="00D74732"/>
    <w:rsid w:val="00D74CD1"/>
    <w:rsid w:val="00D77A70"/>
    <w:rsid w:val="00D81C17"/>
    <w:rsid w:val="00D86691"/>
    <w:rsid w:val="00D86EAD"/>
    <w:rsid w:val="00D86FFE"/>
    <w:rsid w:val="00D8715E"/>
    <w:rsid w:val="00D87F27"/>
    <w:rsid w:val="00D9169B"/>
    <w:rsid w:val="00D919B0"/>
    <w:rsid w:val="00D95143"/>
    <w:rsid w:val="00DA252C"/>
    <w:rsid w:val="00DA262F"/>
    <w:rsid w:val="00DA333C"/>
    <w:rsid w:val="00DA3DEF"/>
    <w:rsid w:val="00DA5401"/>
    <w:rsid w:val="00DA69C2"/>
    <w:rsid w:val="00DA78FB"/>
    <w:rsid w:val="00DB0342"/>
    <w:rsid w:val="00DB35ED"/>
    <w:rsid w:val="00DB4707"/>
    <w:rsid w:val="00DB5307"/>
    <w:rsid w:val="00DB5373"/>
    <w:rsid w:val="00DB549C"/>
    <w:rsid w:val="00DB598E"/>
    <w:rsid w:val="00DB7166"/>
    <w:rsid w:val="00DB7D90"/>
    <w:rsid w:val="00DC2523"/>
    <w:rsid w:val="00DC30AC"/>
    <w:rsid w:val="00DC3211"/>
    <w:rsid w:val="00DC38B7"/>
    <w:rsid w:val="00DC4303"/>
    <w:rsid w:val="00DC634D"/>
    <w:rsid w:val="00DD2AFC"/>
    <w:rsid w:val="00DD2B57"/>
    <w:rsid w:val="00DD2DA0"/>
    <w:rsid w:val="00DD53C0"/>
    <w:rsid w:val="00DD7034"/>
    <w:rsid w:val="00DE240C"/>
    <w:rsid w:val="00DE312C"/>
    <w:rsid w:val="00DE3C97"/>
    <w:rsid w:val="00DE65F5"/>
    <w:rsid w:val="00DE66EE"/>
    <w:rsid w:val="00DE6C7F"/>
    <w:rsid w:val="00DE6F9E"/>
    <w:rsid w:val="00DF317D"/>
    <w:rsid w:val="00DF3680"/>
    <w:rsid w:val="00DF3865"/>
    <w:rsid w:val="00DF4346"/>
    <w:rsid w:val="00DF4C50"/>
    <w:rsid w:val="00DF7B5C"/>
    <w:rsid w:val="00DF7EB8"/>
    <w:rsid w:val="00E04410"/>
    <w:rsid w:val="00E057F6"/>
    <w:rsid w:val="00E06D09"/>
    <w:rsid w:val="00E10015"/>
    <w:rsid w:val="00E1447B"/>
    <w:rsid w:val="00E1496A"/>
    <w:rsid w:val="00E2108D"/>
    <w:rsid w:val="00E23579"/>
    <w:rsid w:val="00E311E8"/>
    <w:rsid w:val="00E31482"/>
    <w:rsid w:val="00E334B1"/>
    <w:rsid w:val="00E377D2"/>
    <w:rsid w:val="00E41378"/>
    <w:rsid w:val="00E4252F"/>
    <w:rsid w:val="00E4283B"/>
    <w:rsid w:val="00E429D2"/>
    <w:rsid w:val="00E47785"/>
    <w:rsid w:val="00E47FA0"/>
    <w:rsid w:val="00E50D58"/>
    <w:rsid w:val="00E52C35"/>
    <w:rsid w:val="00E542C0"/>
    <w:rsid w:val="00E55B3C"/>
    <w:rsid w:val="00E60927"/>
    <w:rsid w:val="00E61CFF"/>
    <w:rsid w:val="00E644D0"/>
    <w:rsid w:val="00E650E3"/>
    <w:rsid w:val="00E6512E"/>
    <w:rsid w:val="00E65B25"/>
    <w:rsid w:val="00E676B0"/>
    <w:rsid w:val="00E70DCD"/>
    <w:rsid w:val="00E72381"/>
    <w:rsid w:val="00E75E79"/>
    <w:rsid w:val="00E76D71"/>
    <w:rsid w:val="00E80ADA"/>
    <w:rsid w:val="00E824A9"/>
    <w:rsid w:val="00E83720"/>
    <w:rsid w:val="00E83868"/>
    <w:rsid w:val="00E84DD9"/>
    <w:rsid w:val="00E87267"/>
    <w:rsid w:val="00E91C21"/>
    <w:rsid w:val="00E9222A"/>
    <w:rsid w:val="00E932FE"/>
    <w:rsid w:val="00E958CE"/>
    <w:rsid w:val="00EA05A3"/>
    <w:rsid w:val="00EA1361"/>
    <w:rsid w:val="00EA19CF"/>
    <w:rsid w:val="00EA2699"/>
    <w:rsid w:val="00EA4CB9"/>
    <w:rsid w:val="00EA5B9D"/>
    <w:rsid w:val="00EB22E9"/>
    <w:rsid w:val="00EB2733"/>
    <w:rsid w:val="00EB56C0"/>
    <w:rsid w:val="00EB5DAB"/>
    <w:rsid w:val="00EC0B9E"/>
    <w:rsid w:val="00EC1C71"/>
    <w:rsid w:val="00EC2184"/>
    <w:rsid w:val="00EC2398"/>
    <w:rsid w:val="00EC2C80"/>
    <w:rsid w:val="00EC35CD"/>
    <w:rsid w:val="00ED35B1"/>
    <w:rsid w:val="00ED3987"/>
    <w:rsid w:val="00ED6485"/>
    <w:rsid w:val="00EE1428"/>
    <w:rsid w:val="00EE2879"/>
    <w:rsid w:val="00EE4A00"/>
    <w:rsid w:val="00EE4E34"/>
    <w:rsid w:val="00EE7FC4"/>
    <w:rsid w:val="00EF0554"/>
    <w:rsid w:val="00EF1D51"/>
    <w:rsid w:val="00EF4ADA"/>
    <w:rsid w:val="00EF54A8"/>
    <w:rsid w:val="00EF5C76"/>
    <w:rsid w:val="00EF6470"/>
    <w:rsid w:val="00EF6999"/>
    <w:rsid w:val="00F01D75"/>
    <w:rsid w:val="00F02891"/>
    <w:rsid w:val="00F0366A"/>
    <w:rsid w:val="00F038B6"/>
    <w:rsid w:val="00F043B1"/>
    <w:rsid w:val="00F10326"/>
    <w:rsid w:val="00F10A37"/>
    <w:rsid w:val="00F10ED1"/>
    <w:rsid w:val="00F13143"/>
    <w:rsid w:val="00F15B2A"/>
    <w:rsid w:val="00F1609D"/>
    <w:rsid w:val="00F21A28"/>
    <w:rsid w:val="00F21FCD"/>
    <w:rsid w:val="00F241F9"/>
    <w:rsid w:val="00F24D7D"/>
    <w:rsid w:val="00F2538B"/>
    <w:rsid w:val="00F265BD"/>
    <w:rsid w:val="00F27792"/>
    <w:rsid w:val="00F27CD2"/>
    <w:rsid w:val="00F33FD3"/>
    <w:rsid w:val="00F41F01"/>
    <w:rsid w:val="00F42B52"/>
    <w:rsid w:val="00F440D6"/>
    <w:rsid w:val="00F44808"/>
    <w:rsid w:val="00F50917"/>
    <w:rsid w:val="00F50B50"/>
    <w:rsid w:val="00F50F3B"/>
    <w:rsid w:val="00F53E9A"/>
    <w:rsid w:val="00F564C8"/>
    <w:rsid w:val="00F56F1D"/>
    <w:rsid w:val="00F60703"/>
    <w:rsid w:val="00F6362D"/>
    <w:rsid w:val="00F64AFE"/>
    <w:rsid w:val="00F65728"/>
    <w:rsid w:val="00F66607"/>
    <w:rsid w:val="00F722B7"/>
    <w:rsid w:val="00F73205"/>
    <w:rsid w:val="00F76747"/>
    <w:rsid w:val="00F84ECC"/>
    <w:rsid w:val="00F85EDA"/>
    <w:rsid w:val="00F86F5C"/>
    <w:rsid w:val="00F90DA1"/>
    <w:rsid w:val="00F9110B"/>
    <w:rsid w:val="00F918F8"/>
    <w:rsid w:val="00F955B0"/>
    <w:rsid w:val="00F95D20"/>
    <w:rsid w:val="00F95EBD"/>
    <w:rsid w:val="00FA0CFC"/>
    <w:rsid w:val="00FA2F06"/>
    <w:rsid w:val="00FA3552"/>
    <w:rsid w:val="00FA3BC5"/>
    <w:rsid w:val="00FA4792"/>
    <w:rsid w:val="00FA7C9C"/>
    <w:rsid w:val="00FB029C"/>
    <w:rsid w:val="00FB0D7F"/>
    <w:rsid w:val="00FB38BE"/>
    <w:rsid w:val="00FB3C72"/>
    <w:rsid w:val="00FB5A78"/>
    <w:rsid w:val="00FB6BE9"/>
    <w:rsid w:val="00FC2403"/>
    <w:rsid w:val="00FC25E3"/>
    <w:rsid w:val="00FC279F"/>
    <w:rsid w:val="00FC3278"/>
    <w:rsid w:val="00FC6005"/>
    <w:rsid w:val="00FC6F9F"/>
    <w:rsid w:val="00FD3668"/>
    <w:rsid w:val="00FD50BE"/>
    <w:rsid w:val="00FD5860"/>
    <w:rsid w:val="00FD6FE2"/>
    <w:rsid w:val="00FE0D9A"/>
    <w:rsid w:val="00FE2B4F"/>
    <w:rsid w:val="00FF062D"/>
    <w:rsid w:val="00FF0B30"/>
    <w:rsid w:val="00FF1AC7"/>
    <w:rsid w:val="00FF3F40"/>
    <w:rsid w:val="00FF4AA6"/>
    <w:rsid w:val="00F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80441E"/>
  <w15:chartTrackingRefBased/>
  <w15:docId w15:val="{590A956D-5529-D347-8062-7DEB09F8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7ECA"/>
    <w:pPr>
      <w:spacing w:after="160" w:line="259" w:lineRule="auto"/>
    </w:pPr>
    <w:rPr>
      <w:rFonts w:ascii="Aptos" w:eastAsia="Aptos" w:hAnsi="Aptos" w:cs="Aptos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57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57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57E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57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57E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57E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57E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57E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57E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3B7642"/>
  </w:style>
  <w:style w:type="character" w:customStyle="1" w:styleId="Titolo1Carattere">
    <w:name w:val="Titolo 1 Carattere"/>
    <w:basedOn w:val="Carpredefinitoparagrafo"/>
    <w:link w:val="Titolo1"/>
    <w:uiPriority w:val="9"/>
    <w:rsid w:val="00A57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57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57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57EC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57EC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57EC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57EC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57EC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57EC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57E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57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57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57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57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57EC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57EC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57EC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57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57EC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57E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refumo</dc:creator>
  <cp:keywords/>
  <dc:description/>
  <cp:lastModifiedBy>Federico Prefumo</cp:lastModifiedBy>
  <cp:revision>1</cp:revision>
  <dcterms:created xsi:type="dcterms:W3CDTF">2025-05-29T20:40:00Z</dcterms:created>
  <dcterms:modified xsi:type="dcterms:W3CDTF">2025-05-29T20:41:00Z</dcterms:modified>
</cp:coreProperties>
</file>